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E8149" w14:textId="038266EE" w:rsidR="009D1AB9" w:rsidRPr="00BF0A0C" w:rsidRDefault="009D1AB9" w:rsidP="009D1AB9">
      <w:pPr>
        <w:rPr>
          <w:rFonts w:ascii="Calibri Light" w:hAnsi="Calibri Light" w:cs="Calibri Light"/>
          <w:lang w:val="en-US"/>
        </w:rPr>
      </w:pPr>
      <w:r>
        <w:rPr>
          <w:rFonts w:ascii="Calibri Light" w:hAnsi="Calibri Light" w:cs="Calibri Light"/>
          <w:lang w:val="en-US"/>
        </w:rPr>
        <w:t>Appendix 2</w:t>
      </w:r>
      <w:r w:rsidRPr="00BF0A0C">
        <w:rPr>
          <w:rFonts w:ascii="Calibri Light" w:hAnsi="Calibri Light" w:cs="Calibri Light"/>
          <w:lang w:val="en-US"/>
        </w:rPr>
        <w:t xml:space="preserve">. Excluded articles and reasons for </w:t>
      </w:r>
      <w:proofErr w:type="spellStart"/>
      <w:r w:rsidRPr="00BF0A0C">
        <w:rPr>
          <w:rFonts w:ascii="Calibri Light" w:hAnsi="Calibri Light" w:cs="Calibri Light"/>
          <w:lang w:val="en-US"/>
        </w:rPr>
        <w:t>exlusion</w:t>
      </w:r>
      <w:proofErr w:type="spellEnd"/>
    </w:p>
    <w:tbl>
      <w:tblPr>
        <w:tblStyle w:val="Tabellrutnt"/>
        <w:tblW w:w="10201" w:type="dxa"/>
        <w:tblLook w:val="04A0" w:firstRow="1" w:lastRow="0" w:firstColumn="1" w:lastColumn="0" w:noHBand="0" w:noVBand="1"/>
      </w:tblPr>
      <w:tblGrid>
        <w:gridCol w:w="1561"/>
        <w:gridCol w:w="622"/>
        <w:gridCol w:w="4907"/>
        <w:gridCol w:w="3111"/>
      </w:tblGrid>
      <w:tr w:rsidR="009D1AB9" w:rsidRPr="00BF0A0C" w14:paraId="2B75F412" w14:textId="77777777" w:rsidTr="00E032B9"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29933" w14:textId="7777777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FE89" w14:textId="7777777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0B2C7" w14:textId="7777777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72A12" w14:textId="7777777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Reason</w:t>
            </w:r>
            <w:proofErr w:type="spellEnd"/>
            <w:r w:rsidRPr="00BF0A0C">
              <w:rPr>
                <w:rFonts w:ascii="Calibri Light" w:hAnsi="Calibri Light" w:cs="Calibri Light"/>
                <w:sz w:val="20"/>
                <w:szCs w:val="20"/>
              </w:rPr>
              <w:t xml:space="preserve"> for </w:t>
            </w: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exclusion</w:t>
            </w:r>
            <w:proofErr w:type="spellEnd"/>
          </w:p>
        </w:tc>
      </w:tr>
      <w:tr w:rsidR="009D1AB9" w:rsidRPr="00BF0A0C" w14:paraId="521B455A" w14:textId="77777777" w:rsidTr="00E032B9"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11002" w14:textId="262F38F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Adelma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et al.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002C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87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7754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 Attitudes Toward the Elderly: A Critical Review of the Literatu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A9DF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BF0A0C" w14:paraId="540CBA30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B407D1C" w14:textId="085AFAF6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Alqahtani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40C9F3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3441D1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 cross-sectional study: exploring</w:t>
            </w:r>
          </w:p>
          <w:p w14:paraId="071D437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knowledge and attitude of medical and nursing students to Care for Elders in the futu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B2F27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7D9A5F45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74FA00D" w14:textId="1AA82673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Atkinson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4BBD9A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59AC29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eaching Medical Student Geriatrics Competencies in 1 Week: An Efficient Model to Teach and Document Selected</w:t>
            </w:r>
          </w:p>
          <w:p w14:paraId="1D275D7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Competencies Using Clinical and Community Resour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A3A675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BF0A0C" w14:paraId="42C1AFAA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645D9E5" w14:textId="547861C8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Ayoğlu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0C4FB8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FF28C5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Turkish Nursing and Medical Students Toward Elderly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6FEA9B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0F5EF07F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B7CF2F6" w14:textId="67B03926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Béland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38197E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DADCFF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Care for the Elderly- Attitudes of Medical Caregive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00FF60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4C038FD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83CEC36" w14:textId="3FC15FE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Bensado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43EB6A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4F2C34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 Adjustment: Shaping Medical Students’ Perceptions of Older Patients with a Geriatrics Curricul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39FF4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BF0A0C" w14:paraId="025C231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FB1789B" w14:textId="38314B5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Bernard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66CAA3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1CA42D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n Evaluation of a Low-Intensity Intervention to Introduce Medical Students to Healthy Older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773038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BF0A0C" w14:paraId="71DABE0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3BA4421" w14:textId="5DCA0FE0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Brooks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BD4709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FF14AF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Medical Students and Family Practice Residents Toward Geriatric Pati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D4EED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1AF2E948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FB85D1E" w14:textId="6344565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Cankurtata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ED9349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DC480D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Influence of Medical Education on Students' Attitudes towards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68EAF9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6726B3" w14:paraId="181183C5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3EC362F" w14:textId="70505BBE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Chróiní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E7B0C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E754D9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Would you be a geriatrician? Student career preferences and attitudes to a career in geriatric</w:t>
            </w:r>
          </w:p>
          <w:p w14:paraId="152F1D8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B8DC02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  <w:tr w:rsidR="009D1AB9" w:rsidRPr="00BF0A0C" w14:paraId="57D0BD76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2F8C9BF" w14:textId="050A515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Chua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D60928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CE245D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First-year Medical Students in Singapore Towards Older People and Willingness to Consider a Career in Geriatric Med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F9E528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6726B3" w14:paraId="672BC79C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E014F73" w14:textId="65284233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Denton</w:t>
            </w:r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351EB1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8B46BA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 Prospective Controlled Trial of the Influence of a Geriatrics Home</w:t>
            </w:r>
          </w:p>
          <w:p w14:paraId="4C92DC8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Visit Program on Medical Student Knowledge, Skills, and Attitudes</w:t>
            </w:r>
          </w:p>
          <w:p w14:paraId="39221DD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owards Care of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CDFF7A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o measure of attitudes before and after intervention</w:t>
            </w:r>
          </w:p>
        </w:tc>
      </w:tr>
      <w:tr w:rsidR="009D1AB9" w:rsidRPr="006726B3" w14:paraId="152D2050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59589B6" w14:textId="5F967FD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Dorfma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4D0BD0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6F0419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Incorporating Intergenerational Service-Learning into an Introductory Gerontology Cour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11BA8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Sample d</w:t>
            </w: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oes not include medical students </w:t>
            </w:r>
          </w:p>
        </w:tc>
      </w:tr>
      <w:tr w:rsidR="009D1AB9" w:rsidRPr="00BF0A0C" w14:paraId="5FFB2C1D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F3D661D" w14:textId="7833056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Draper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1836A8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99BCBE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How do ageism, death anxiety and ageing anxiety among medical students and residents</w:t>
            </w:r>
          </w:p>
          <w:p w14:paraId="48E9988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ffect their attitude towards medical care for older patients: a systematic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8C934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BF0A0C" w14:paraId="61A75AEC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0950F6A" w14:textId="1E946C1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Fitzgerald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17D555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03F999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lating Medical Students’ Knowledge, Attitudes, and experience to an Interest in Geriatric Med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2F3E51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01D51AC8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C57EDD8" w14:textId="18E57903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Galinsky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44C6DB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8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319848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en Years’ Experience Teaching Geriatric Med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4FD3B3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BF0A0C" w14:paraId="620DF33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7710971" w14:textId="1F7BC1F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Ghailani</w:t>
            </w:r>
            <w:proofErr w:type="spellEnd"/>
            <w:r w:rsidR="00372E36">
              <w:rPr>
                <w:rFonts w:ascii="Calibri Light" w:hAnsi="Calibri Light" w:cs="Calibri Light"/>
                <w:sz w:val="20"/>
                <w:szCs w:val="20"/>
              </w:rPr>
              <w:t>, Al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68417B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48F6F8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Knowledge and Attitude Towards the Elderly Among Doctors and Medical Students: A Questionnaire-Based Stu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B634A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0979BD" w14:paraId="2C0363A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C390A1B" w14:textId="57E6131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Geiger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345885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7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D8B9BD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Note: How Future Professionals View the Elderly: A Comparative Analysis of Social Work, Law, and Medical Students’ Percepti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E5553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18F8510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913698B" w14:textId="69C2A203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Geijer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8C4CBD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0CCE8D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Walking a mile in Grandma’s shoes – medical students’ evaluation of a very simple online</w:t>
            </w:r>
          </w:p>
          <w:p w14:paraId="600D9C5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ging game to enhance their understanding of older pati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33380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6726B3" w14:paraId="7EF9D6A4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948A0FB" w14:textId="05B4BC3A" w:rsidR="009D1AB9" w:rsidRPr="00327F1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327F1C">
              <w:rPr>
                <w:rFonts w:ascii="Calibri Light" w:hAnsi="Calibri Light" w:cs="Calibri Light"/>
                <w:sz w:val="20"/>
                <w:szCs w:val="20"/>
                <w:lang w:val="en-US"/>
              </w:rPr>
              <w:t>Goeldli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2547C3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1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E2D8127" w14:textId="77777777" w:rsidR="009D1AB9" w:rsidRPr="00A737F6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Effects of geriatric clinical skills training on the</w:t>
            </w:r>
          </w:p>
          <w:p w14:paraId="72C079B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medical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0AB62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not reported in a suitable form for meta-analysis</w:t>
            </w:r>
          </w:p>
        </w:tc>
      </w:tr>
      <w:tr w:rsidR="009D1AB9" w:rsidRPr="006726B3" w14:paraId="03DF8505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1AC5CCB" w14:textId="4B9E061A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Golden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70C47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D2DF89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 Fourth-Year Medical School Clerkship That Addressed</w:t>
            </w:r>
          </w:p>
          <w:p w14:paraId="17A5F61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egative Attitudes Toward Geriatric Medic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DED6B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  <w:tr w:rsidR="009D1AB9" w:rsidRPr="00BF0A0C" w14:paraId="4C18CDD5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0FECB30" w14:textId="6FABEAC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Golden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9C5B70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10B18B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attitudes of graduate healthcare students toward older adults, personal aging, health care</w:t>
            </w:r>
          </w:p>
          <w:p w14:paraId="51BF7BB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form, and interprofessional collabor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9FA22E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DF27A8" w14:paraId="0970FB2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E9D31C7" w14:textId="171528F6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9C71D0">
              <w:rPr>
                <w:rFonts w:ascii="Calibri Light" w:hAnsi="Calibri Light" w:cs="Calibri Light"/>
                <w:sz w:val="20"/>
                <w:szCs w:val="20"/>
                <w:lang w:val="en-US"/>
              </w:rPr>
              <w:t>Green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F8B917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198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85914F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’ Attitudes Toward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C87310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6726B3" w14:paraId="1BB85F1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E604C61" w14:textId="46FC143A" w:rsidR="009D1AB9" w:rsidRPr="006726B3" w:rsidRDefault="009D1AB9" w:rsidP="00E032B9">
            <w:r w:rsidRPr="00BF0A0C">
              <w:rPr>
                <w:rFonts w:ascii="Calibri Light" w:hAnsi="Calibri Light" w:cs="Calibri Light"/>
                <w:sz w:val="20"/>
                <w:szCs w:val="20"/>
              </w:rPr>
              <w:t>Hall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F5F021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ADF6EC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Longitudinal Effects of a Medical School Geriatrics Clerkshi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8A9233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  <w:tr w:rsidR="009D1AB9" w:rsidRPr="00BF0A0C" w14:paraId="7879F7EA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B2540CA" w14:textId="6479D17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Halpert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F333EC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8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BFC376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The Student Perspective on the Teaching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</w:t>
            </w: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f Geriatrics in Medical Sch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5E54AF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BF0A0C" w14:paraId="3A95A246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A28B488" w14:textId="612ACD48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Higashi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6A2AE3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A02EBC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Elder care as “frustrating” and “boring”: Understanding the persistence of negative attitudes toward older patients among physicians-in-train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1BB25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3173E6" w14:paraId="22384789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97F3C23" w14:textId="5047A24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Holtzma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132C2F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7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36F273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Specialty Preference and Attitudes Toward the Ag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A3F875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3173E6" w14:paraId="64B02C4D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41D2351" w14:textId="1DB9430E" w:rsidR="009D1AB9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Hylto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CE0BE61" w14:textId="77777777" w:rsidR="009D1AB9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200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4F474EA" w14:textId="77777777" w:rsidR="009D1AB9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Knowledge of Aging and Attitudes Toward Older People- A Survey of Australian Podiatric Medical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136218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21B66DEF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5A06907" w14:textId="3C5535D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Jester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5EA105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F8137B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Beliefs Regarding Geriatrics Primary Care Topics Among Medical Students and</w:t>
            </w:r>
          </w:p>
          <w:p w14:paraId="1B44239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Internal Medicine Resi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16B1F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bstract only</w:t>
            </w:r>
          </w:p>
        </w:tc>
      </w:tr>
      <w:tr w:rsidR="009D1AB9" w:rsidRPr="00BF0A0C" w14:paraId="28EC9B5D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EA42072" w14:textId="2B91A891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Jester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97D9F3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351C6B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 aging of health professions</w:t>
            </w:r>
          </w:p>
          <w:p w14:paraId="03421EA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tudents: Implications for geriatrics edu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A9D8B1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06110A16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8111242" w14:textId="2CA9012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Karikari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1F62EC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C6DD9C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timulators of medical students’ interest in geriatric medicine—A</w:t>
            </w:r>
          </w:p>
          <w:p w14:paraId="5D49157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ystematic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7CA46F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BF0A0C" w14:paraId="70F9B6F0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6BCA2BE" w14:textId="68B0AEFD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lastRenderedPageBreak/>
              <w:t>Lee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DBC281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659F43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geism between Medical and Preliminary Medical Persons in Kor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3FB766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2F25508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6EC0282" w14:textId="7BCC202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 xml:space="preserve">Li </w:t>
            </w: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Chu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7290FA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D4ACFD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 Aging: A Glance Back at Research Developments Over the Past 75 Yea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133D5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CD2C62" w14:paraId="3263C480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5902D87" w14:textId="65EADF9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Linn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2F7AF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8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38E522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Predicting Third Year Medical Students’ Attitudes Toward the Elderly and Treating the Ol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5F2103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10FED319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8762BC8" w14:textId="2A2FFFDE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Mamcarz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87A63D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A55BE5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role of emotional intelligence in attitudes towards elderly patients – Comparative study of</w:t>
            </w:r>
          </w:p>
          <w:p w14:paraId="4674247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 from rural and urban area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0A8A64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5A5A508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AF524A6" w14:textId="2243F5B9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McCarthy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98BC17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18A68F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n exploration of medical student attitudes towards older persons</w:t>
            </w:r>
          </w:p>
          <w:p w14:paraId="05E9D16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frailty during undergraduate train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613380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2F46A72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5D0CE38" w14:textId="5AE078C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Meiboom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6841F7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5B92D3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Why medical students do not choose a career in geriatrics: a systematic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088E4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6726B3" w14:paraId="4C45A974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486BACA" w14:textId="00545C2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Merrill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B89F6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8C7882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asuring Social Desirability Among Senior Medical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BF55A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  <w:tr w:rsidR="009D1AB9" w:rsidRPr="00BF0A0C" w14:paraId="742DAD6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782B36A" w14:textId="5E75D495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Merrill</w:t>
            </w:r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C29AF0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62D020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elf-esteem and Caregivers’ Attitudes Toward Elderly Pers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7B48A6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6726B3" w14:paraId="07BB7430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7619C5D" w14:textId="037B0B19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Merrill</w:t>
            </w:r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6B856C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9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8E5021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Manners: Medical Students’ Perceptions of Their Ow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48D9C8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measure of attitudes towards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older persons</w:t>
            </w:r>
          </w:p>
        </w:tc>
      </w:tr>
      <w:tr w:rsidR="009D1AB9" w:rsidRPr="006726B3" w14:paraId="6A69E95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D651A4C" w14:textId="284F51C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Miller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AAEACA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A23453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 Attitudes Toward Elderly Patients: Effects of Social Attractivenes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623E73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ims and methods differ from inclusion criteria</w:t>
            </w:r>
          </w:p>
        </w:tc>
      </w:tr>
      <w:tr w:rsidR="009D1AB9" w:rsidRPr="00BF0A0C" w14:paraId="3EC4571F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C29AFEE" w14:textId="0BD0A349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Milutinović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64F2AE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62ED4D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Knowledge and attitudes of health care science students toward older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A7F08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28593FC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D4F0A72" w14:textId="62E2A62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Muangpaisan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C50642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31ECA2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Medical Students and Residents Toward Care of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F3D93B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3276A581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2F197C8" w14:textId="6E5A9A36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Muntsant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958944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63BFE6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Spanish Intergenerational Study: Beliefs, Stereotypes,</w:t>
            </w:r>
          </w:p>
          <w:p w14:paraId="669B3A6D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Metacognition about Older People and Grandparents to</w:t>
            </w:r>
          </w:p>
          <w:p w14:paraId="6C1D5F1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ackle Ageis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D5144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BF0A0C" w14:paraId="5BCA22C2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CB81FEE" w14:textId="7E20BC8E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Ogenler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EADADA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7EC92E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Views of Medical Students on Elder Discrimin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9CB6AB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5A2814F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4A4475D" w14:textId="038E9F5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Peach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D52A14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8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60259F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s the care of the aged and to a career with elderly patients among students attached to a geriatric and general medical fir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41460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53114A" w14:paraId="6D54F0E1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EBA32AF" w14:textId="2CA7F081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Perotta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837385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8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97865F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 Attitudes Toward Geriatric Medicine and Pati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AECE68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2D5983E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EA9E325" w14:textId="306AEFD5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Powell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67BE29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8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9AFFD0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Medical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F8B481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Letter to the editor</w:t>
            </w:r>
          </w:p>
        </w:tc>
      </w:tr>
      <w:tr w:rsidR="009D1AB9" w:rsidRPr="00BF0A0C" w14:paraId="1A6021B9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E2718AD" w14:textId="117F92C0" w:rsidR="006726B3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Rashti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CEA8F2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199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D835B2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geism Distorts How Medical Students (and Doctors?) See and Assess Pati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34CF50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84593B" w14:paraId="7A1B196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4FA816F" w14:textId="2ADD6C21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Reube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et </w:t>
            </w:r>
            <w:proofErr w:type="spellStart"/>
            <w:proofErr w:type="gramStart"/>
            <w:r w:rsidR="006726B3">
              <w:rPr>
                <w:rFonts w:ascii="Calibri Light" w:hAnsi="Calibri Light" w:cs="Calibri Light"/>
                <w:sz w:val="20"/>
                <w:szCs w:val="20"/>
              </w:rPr>
              <w:t>al.</w:t>
            </w:r>
            <w:r>
              <w:rPr>
                <w:rFonts w:ascii="Calibri Light" w:hAnsi="Calibri Light" w:cs="Calibri Light"/>
                <w:sz w:val="20"/>
                <w:szCs w:val="20"/>
              </w:rPr>
              <w:t>n</w:t>
            </w:r>
            <w:proofErr w:type="spellEnd"/>
            <w:proofErr w:type="gram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944674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9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039D9B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Beginning Medical Students Toward Older Persons: A Five-Campus Stu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61342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6726B3" w14:paraId="606B20A4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CAB798F" w14:textId="7E1836D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Roberts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96352A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0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2673D5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Senior Methods Program at the University of South Carolina School of Medicine: An Innovative Geriatric Longitudinal Curricul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AA116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Results of measurements of attitudes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BF0A0C" w14:paraId="0DFE395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8D02D91" w14:textId="3EE0B28E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Ross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70BC1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0EB87F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Improving health care student attitudes toward older adults through educational interventions: A systematic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6CC7DA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6726B3" w14:paraId="6E67E5A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CEB13ED" w14:textId="176A1B56" w:rsidR="009D1AB9" w:rsidRPr="00327F1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bookmarkStart w:id="0" w:name="_Hlk189474744"/>
            <w:r w:rsidRPr="00327F1C">
              <w:rPr>
                <w:rFonts w:ascii="Calibri Light" w:hAnsi="Calibri Light" w:cs="Calibri Light"/>
                <w:sz w:val="20"/>
                <w:szCs w:val="20"/>
                <w:lang w:val="en-US"/>
              </w:rPr>
              <w:t>Rull</w:t>
            </w:r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16849F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20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8EA145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Aging Couple Across the Curriculum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71B53B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bookmarkStart w:id="1" w:name="_Hlk189474822"/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not reported in a suitable form for meta-analysis</w:t>
            </w:r>
            <w:bookmarkEnd w:id="1"/>
          </w:p>
        </w:tc>
      </w:tr>
      <w:bookmarkEnd w:id="0"/>
      <w:tr w:rsidR="009D1AB9" w:rsidRPr="006726B3" w14:paraId="6295453C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2E224D7" w14:textId="1DC50C35" w:rsidR="009D1AB9" w:rsidRPr="007B0A25" w:rsidRDefault="009D1AB9" w:rsidP="00E032B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7B0A25">
              <w:rPr>
                <w:rFonts w:ascii="Calibri Light" w:hAnsi="Calibri Light" w:cs="Calibri Light"/>
                <w:sz w:val="20"/>
                <w:szCs w:val="20"/>
                <w:lang w:val="en-US"/>
              </w:rPr>
              <w:t>Sainsbury</w:t>
            </w:r>
            <w:r w:rsidR="006726B3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8AC189B" w14:textId="77777777" w:rsidR="009D1AB9" w:rsidRPr="007B0A25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199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D38DD9B" w14:textId="77777777" w:rsidR="009D1AB9" w:rsidRPr="007B0A25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7B0A25">
              <w:rPr>
                <w:rFonts w:ascii="Calibri Light" w:hAnsi="Calibri Light" w:cs="Calibri Light"/>
                <w:sz w:val="16"/>
                <w:szCs w:val="16"/>
                <w:lang w:val="en-US"/>
              </w:rPr>
              <w:t>Do clinical years change medical students’ attitudes to old people?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99A615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Sample d</w:t>
            </w: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oes not include medical students</w:t>
            </w:r>
          </w:p>
        </w:tc>
      </w:tr>
      <w:tr w:rsidR="009D1AB9" w:rsidRPr="00BF0A0C" w14:paraId="3AC65F38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38DE797" w14:textId="510886CB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amra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5FA48B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DC3C16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Changes in Medical Student and Doctor Attitudes Toward</w:t>
            </w:r>
          </w:p>
          <w:p w14:paraId="49DEBBF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Adults After an intervention: A Systematic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0DD099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BF0A0C" w14:paraId="0F3F7FA2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73FAE00" w14:textId="4ADB119D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amra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103265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0E1D5F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Medical students’ and doctors’ attitudes towards older patients and their care in hospital settings: a </w:t>
            </w:r>
            <w:proofErr w:type="spellStart"/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conceptualisation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DACEE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BF0A0C" w14:paraId="4DF16DFD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21020ED" w14:textId="0C77EFF7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amra</w:t>
            </w:r>
            <w:proofErr w:type="spellEnd"/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FCBEAF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D027295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C90C84">
              <w:rPr>
                <w:rFonts w:ascii="Calibri Light" w:hAnsi="Calibri Light" w:cs="Calibri Light"/>
                <w:sz w:val="16"/>
                <w:szCs w:val="16"/>
                <w:lang w:val="en-US"/>
              </w:rPr>
              <w:t>Factors related to medical students’ and doctors’</w:t>
            </w: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</w:t>
            </w:r>
            <w:r w:rsidRPr="00C90C84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s older patients: a systematic</w:t>
            </w: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review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1F277F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D1AB9" w:rsidRPr="00BF0A0C" w14:paraId="34BD0BC4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2155748" w14:textId="06F9C1C1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Santos</w:t>
            </w:r>
            <w:r w:rsidR="00372E36">
              <w:rPr>
                <w:rFonts w:ascii="Calibri Light" w:hAnsi="Calibri Light" w:cs="Calibri Light"/>
                <w:sz w:val="20"/>
                <w:szCs w:val="20"/>
              </w:rPr>
              <w:t>, Dos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6726B3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7C243D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02B265E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Perception of Health Students About Older Adults in Brazi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0FC28F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3604A65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3791BDE" w14:textId="00170D96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chüttengruber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82F004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E2B259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s older adults (80 years and older): A measurement with the ageing semantic differential -A</w:t>
            </w:r>
          </w:p>
          <w:p w14:paraId="084F1F9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cross-sectional study of Austrian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7B29E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39AAFE0A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B6F373E" w14:textId="7AFD36E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chigelone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4A7303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CF1C75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ome of my Best Friends are Old: </w:t>
            </w:r>
            <w:proofErr w:type="gramStart"/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</w:t>
            </w:r>
            <w:proofErr w:type="gramEnd"/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Qualitative Exploration of Medical Students’ Interest in Geriatric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79E74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BF0A0C" w14:paraId="6991E454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FE09EA5" w14:textId="39CD1C9C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ema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733180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</w:rPr>
              <w:t>202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E2E8B2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Knowledge and Attitudes of Graduating Medical, Pharmacy, and Nursing Students Toward Geriatric Care at the College of Medicine and Health Sciences,</w:t>
            </w:r>
          </w:p>
          <w:p w14:paraId="7A9D4E9A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University of Gondar, </w:t>
            </w:r>
            <w:proofErr w:type="gramStart"/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rth West</w:t>
            </w:r>
            <w:proofErr w:type="gramEnd"/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 Ethiop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FDD585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E45F97" w14:paraId="5E2E9B5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CF160AE" w14:textId="0B716335" w:rsidR="009D1AB9" w:rsidRPr="00187EF6" w:rsidRDefault="009D1AB9" w:rsidP="00E032B9"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t>Shahidi</w:t>
            </w:r>
            <w:proofErr w:type="spellEnd"/>
            <w:r w:rsidR="00187EF6"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316B7D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199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997C1F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’ attitudes to and knowledge of the age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DFA161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754C68F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D0A45C7" w14:textId="0ED0E11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Smith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E23AFB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</w:rPr>
              <w:t>198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A190A2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’ attitudes to old people and career preference: the case of Nottingham Medical School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A81C24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720F11" w14:paraId="0FF6D001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F63CE69" w14:textId="3AB224B0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Snyder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2F23D3B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2223C4E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and Psychology Students’ Knowledge and Attitudes Regarding Aging and Sexu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14645F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6726B3" w14:paraId="526B685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A965D7B" w14:textId="3E2DC12D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</w:rPr>
              <w:t>Solomon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58CE41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</w:rPr>
              <w:t>197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91821B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of Health Workers Toward Old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D29358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sults not divided into subgroups of students</w:t>
            </w:r>
          </w:p>
        </w:tc>
      </w:tr>
      <w:tr w:rsidR="009D1AB9" w:rsidRPr="00BF0A0C" w14:paraId="3F5B6B02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D8EB57B" w14:textId="728D7FB6" w:rsidR="009D1AB9" w:rsidRPr="00187EF6" w:rsidRDefault="009D1AB9" w:rsidP="00E032B9"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Somers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6D534C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</w:rPr>
              <w:t>197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C55C0BC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eaching Geriatric Care: Report on an Experimental</w:t>
            </w:r>
          </w:p>
          <w:p w14:paraId="20CFA00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econd-Year Elec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839E03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quantitative measures</w:t>
            </w:r>
          </w:p>
        </w:tc>
      </w:tr>
      <w:tr w:rsidR="009D1AB9" w:rsidRPr="00C1626B" w14:paraId="1778495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124FB14" w14:textId="1828EC82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>
              <w:rPr>
                <w:rFonts w:ascii="Calibri Light" w:hAnsi="Calibri Light" w:cs="Calibri Light"/>
                <w:sz w:val="20"/>
                <w:szCs w:val="20"/>
              </w:rPr>
              <w:lastRenderedPageBreak/>
              <w:t>Spence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2C0EF7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96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EAF1007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 Attitudes Toward the Geriatric Pati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D06C31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D1AB9" w:rsidRPr="00BF0A0C" w14:paraId="778F46BA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CA34B19" w14:textId="03063F28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</w:rPr>
              <w:t>Tandon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F8507E1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</w:rPr>
              <w:t>2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D8BF7B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Changing medical students’ attitudes about ageing</w:t>
            </w:r>
          </w:p>
          <w:p w14:paraId="0DAAEB12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nd heal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7108BEDE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bstract only</w:t>
            </w:r>
          </w:p>
        </w:tc>
      </w:tr>
      <w:tr w:rsidR="009D1AB9" w:rsidRPr="00BF0A0C" w14:paraId="777C492C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E9945FB" w14:textId="33D988F9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Tarbox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91E8420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198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52BFA693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Freshman and Senior Medical Students’ Attitudes Toward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664546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D1AB9" w:rsidRPr="00BF0A0C" w14:paraId="4FCD6CC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6100668" w14:textId="3317FDEF" w:rsidR="009D1AB9" w:rsidRPr="00BF0A0C" w:rsidRDefault="009D1AB9" w:rsidP="00E032B9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Ten Haken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FD2B37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199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13D08BF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 Longitudinal Investigation of Changes in Medical Students’ Attitudes Toward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D8559A9" w14:textId="77777777" w:rsidR="009D1AB9" w:rsidRPr="00BF0A0C" w:rsidRDefault="009D1AB9" w:rsidP="00E032B9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B73C7" w:rsidRPr="009B73C7" w14:paraId="54B0BF7B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B3AAA80" w14:textId="2028F04C" w:rsidR="009B73C7" w:rsidRPr="00021552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21552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Thorson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4ABA3FA" w14:textId="761FDA5F" w:rsidR="009B73C7" w:rsidRPr="00021552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021552">
              <w:rPr>
                <w:rFonts w:ascii="Calibri Light" w:hAnsi="Calibri Light" w:cs="Calibri Light"/>
                <w:sz w:val="20"/>
                <w:szCs w:val="20"/>
                <w:lang w:val="en-US"/>
              </w:rPr>
              <w:t>199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7BE7F7E" w14:textId="3F09747C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A737F6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’s attitudes towards ageing and death: a cross-sectional stud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22DDE2A" w14:textId="4F6A79F4" w:rsidR="009B73C7" w:rsidRPr="00BF0A0C" w:rsidRDefault="00021552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Duplicate of results</w:t>
            </w:r>
          </w:p>
        </w:tc>
      </w:tr>
      <w:tr w:rsidR="009B73C7" w:rsidRPr="00BF0A0C" w14:paraId="68B5B3CC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6D3EE75" w14:textId="0F2D2D10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Tullo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B6FCD41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B220CC7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Systematic Review: Helping the Young to Understand the Old.</w:t>
            </w:r>
          </w:p>
          <w:p w14:paraId="14512A27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eaching Interventions in Geriatrics to Improve the Knowledge, Skills, and Attitudes of Undergraduate Medical Stud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CAD763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B73C7" w:rsidRPr="006726B3" w14:paraId="057EC6F3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DBF9A37" w14:textId="08AA2824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Ubachs</w:t>
            </w:r>
            <w:proofErr w:type="spellEnd"/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-Moust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A8BE22E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370F360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Value judgements in the decision-making process for</w:t>
            </w:r>
          </w:p>
          <w:p w14:paraId="5F357C98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elderly patien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1F9C171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  <w:tr w:rsidR="009B73C7" w:rsidRPr="00BF0A0C" w14:paraId="7CA848DF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BA302E9" w14:textId="63FC098D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Wang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7B38C0B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E10754F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aiwanese Medical and Nursing Student Interest Levels in and Attitudes Towards Geriatric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714672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B73C7" w:rsidRPr="00C41BE9" w14:paraId="66D59008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F007B76" w14:textId="4F33EBD4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Wattis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08D3FCD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US"/>
              </w:rPr>
              <w:t>198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35D55E76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’ attitudes to old people and career preference: a comparison of two universiti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595972E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B73C7" w:rsidRPr="00BF0A0C" w14:paraId="56674379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A037852" w14:textId="72E2EEAF" w:rsidR="009B73C7" w:rsidRPr="00187EF6" w:rsidRDefault="009B73C7" w:rsidP="009B73C7"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Wilkinson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22BAD77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0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40AA999A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The earlier, the better: the effect of early community contact</w:t>
            </w:r>
          </w:p>
          <w:p w14:paraId="6BD38DF2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on the attitudes of medical students to older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F9776C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Statistical dispersion not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reported</w:t>
            </w:r>
          </w:p>
        </w:tc>
      </w:tr>
      <w:tr w:rsidR="009B73C7" w:rsidRPr="00BF0A0C" w14:paraId="0A6D3895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2945F9C" w14:textId="1AEE552D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Wilson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2124B7AB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1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8A6E65A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 attitudes towards older</w:t>
            </w:r>
          </w:p>
          <w:p w14:paraId="55DFCC42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people: a critical review of quantitative</w:t>
            </w:r>
          </w:p>
          <w:p w14:paraId="05ABD759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C711CDE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B73C7" w:rsidRPr="00BF0A0C" w14:paraId="0DBB401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B206DFE" w14:textId="5D25A94F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Wilson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6287626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1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9497795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Understanding Australian medical student attitudes towards older peopl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27D588F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Review article</w:t>
            </w:r>
          </w:p>
        </w:tc>
      </w:tr>
      <w:tr w:rsidR="009B73C7" w:rsidRPr="00BF0A0C" w14:paraId="5D7366B6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3967989" w14:textId="26256E92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Wong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EC16C0A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7D5A8B5A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First-year Medical Students’ Attitudes Towards the Elderly in Singapore and Clinical Specialty Preferen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5A10617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Letter to the editor</w:t>
            </w:r>
          </w:p>
        </w:tc>
      </w:tr>
      <w:tr w:rsidR="009B73C7" w:rsidRPr="00BF0A0C" w14:paraId="6720D99E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F384376" w14:textId="4518A3E3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Zambrini</w:t>
            </w:r>
            <w:proofErr w:type="spellEnd"/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1C80DC90" w14:textId="77777777" w:rsidR="009B73C7" w:rsidRPr="00BF0A0C" w:rsidRDefault="009B73C7" w:rsidP="009B73C7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F0A0C">
              <w:rPr>
                <w:rFonts w:ascii="Calibri Light" w:hAnsi="Calibri Light" w:cs="Calibri Light"/>
                <w:sz w:val="18"/>
                <w:szCs w:val="18"/>
                <w:lang w:val="en-US"/>
              </w:rPr>
              <w:t>20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169A39DC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Attitudes Toward the Elderly Among Students of Health Care Related Studies at the University of Salamanca, S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5AA7395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No intervention(s)</w:t>
            </w:r>
          </w:p>
        </w:tc>
      </w:tr>
      <w:tr w:rsidR="009B73C7" w:rsidRPr="006726B3" w14:paraId="6D5C3BE7" w14:textId="77777777" w:rsidTr="00E032B9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2496EF7" w14:textId="7BF91791" w:rsidR="009B73C7" w:rsidRPr="00BF0A0C" w:rsidRDefault="009B73C7" w:rsidP="009B73C7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proofErr w:type="spellStart"/>
            <w:r w:rsidRPr="00BF0A0C">
              <w:rPr>
                <w:rFonts w:ascii="Calibri Light" w:hAnsi="Calibri Light" w:cs="Calibri Light"/>
                <w:sz w:val="20"/>
                <w:szCs w:val="20"/>
                <w:lang w:val="en-US"/>
              </w:rPr>
              <w:t>Zuilen</w:t>
            </w:r>
            <w:proofErr w:type="spellEnd"/>
            <w:r w:rsidR="00372E36">
              <w:rPr>
                <w:rFonts w:ascii="Calibri Light" w:hAnsi="Calibri Light" w:cs="Calibri Light"/>
                <w:sz w:val="20"/>
                <w:szCs w:val="20"/>
                <w:lang w:val="en-US"/>
              </w:rPr>
              <w:t>, Van</w:t>
            </w:r>
            <w:r w:rsidR="00187EF6">
              <w:rPr>
                <w:rFonts w:ascii="Calibri Light" w:hAnsi="Calibri Light" w:cs="Calibri Light"/>
                <w:sz w:val="20"/>
                <w:szCs w:val="20"/>
                <w:lang w:val="en-US"/>
              </w:rPr>
              <w:t xml:space="preserve"> </w:t>
            </w:r>
            <w:r w:rsidR="00187EF6">
              <w:rPr>
                <w:rFonts w:ascii="Calibri Light" w:hAnsi="Calibri Light" w:cs="Calibri Light"/>
                <w:sz w:val="20"/>
                <w:szCs w:val="20"/>
              </w:rPr>
              <w:t>et al.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6330181" w14:textId="77777777" w:rsidR="009B73C7" w:rsidRPr="00BF0A0C" w:rsidRDefault="009B73C7" w:rsidP="009B73C7">
            <w:pPr>
              <w:rPr>
                <w:rFonts w:ascii="Calibri Light" w:hAnsi="Calibri Light" w:cs="Calibri Light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200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</w:tcPr>
          <w:p w14:paraId="6DCD6A6F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edical Students' Positive and Negative</w:t>
            </w:r>
          </w:p>
          <w:p w14:paraId="7C79037B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>Misconceptions About the Elderl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98779E6" w14:textId="77777777" w:rsidR="009B73C7" w:rsidRPr="00BF0A0C" w:rsidRDefault="009B73C7" w:rsidP="009B73C7">
            <w:pPr>
              <w:rPr>
                <w:rFonts w:ascii="Calibri Light" w:hAnsi="Calibri Light" w:cs="Calibri Light"/>
                <w:sz w:val="16"/>
                <w:szCs w:val="16"/>
                <w:lang w:val="en-US"/>
              </w:rPr>
            </w:pPr>
            <w:r w:rsidRPr="00BF0A0C">
              <w:rPr>
                <w:rFonts w:ascii="Calibri Light" w:hAnsi="Calibri Light" w:cs="Calibri Light"/>
                <w:sz w:val="16"/>
                <w:szCs w:val="16"/>
                <w:lang w:val="en-US"/>
              </w:rPr>
              <w:t xml:space="preserve">No measure of attitudes towards </w:t>
            </w:r>
            <w:r>
              <w:rPr>
                <w:rFonts w:ascii="Calibri Light" w:hAnsi="Calibri Light" w:cs="Calibri Light"/>
                <w:sz w:val="16"/>
                <w:szCs w:val="16"/>
                <w:lang w:val="en-US"/>
              </w:rPr>
              <w:t>older persons</w:t>
            </w:r>
          </w:p>
        </w:tc>
      </w:tr>
    </w:tbl>
    <w:p w14:paraId="6712AB51" w14:textId="77777777" w:rsidR="00D3696B" w:rsidRPr="009D1AB9" w:rsidRDefault="00D3696B" w:rsidP="009D1AB9">
      <w:pPr>
        <w:rPr>
          <w:lang w:val="en-US"/>
        </w:rPr>
      </w:pPr>
    </w:p>
    <w:sectPr w:rsidR="00D3696B" w:rsidRPr="009D1A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7B5"/>
    <w:rsid w:val="00021552"/>
    <w:rsid w:val="00040BE9"/>
    <w:rsid w:val="00187EF6"/>
    <w:rsid w:val="002651D2"/>
    <w:rsid w:val="00372E36"/>
    <w:rsid w:val="003E0C1F"/>
    <w:rsid w:val="004277B5"/>
    <w:rsid w:val="00472BE4"/>
    <w:rsid w:val="00513A94"/>
    <w:rsid w:val="006726B3"/>
    <w:rsid w:val="006A50E9"/>
    <w:rsid w:val="009B73C7"/>
    <w:rsid w:val="009D1AB9"/>
    <w:rsid w:val="00D3696B"/>
    <w:rsid w:val="00F7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2D866"/>
  <w15:chartTrackingRefBased/>
  <w15:docId w15:val="{A4EBE950-EB39-4B13-B481-FC5EFBA5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C1F"/>
  </w:style>
  <w:style w:type="paragraph" w:styleId="Rubrik1">
    <w:name w:val="heading 1"/>
    <w:basedOn w:val="Normal"/>
    <w:next w:val="Normal"/>
    <w:link w:val="Rubrik1Char"/>
    <w:uiPriority w:val="9"/>
    <w:qFormat/>
    <w:rsid w:val="004277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277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277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277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277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277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277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277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277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277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277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277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277B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277B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277B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277B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277B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277B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277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277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277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277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277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277B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277B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277B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277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277B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277B5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3E0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834</Words>
  <Characters>9721</Characters>
  <Application>Microsoft Office Word</Application>
  <DocSecurity>0</DocSecurity>
  <Lines>81</Lines>
  <Paragraphs>23</Paragraphs>
  <ScaleCrop>false</ScaleCrop>
  <Company/>
  <LinksUpToDate>false</LinksUpToDate>
  <CharactersWithSpaces>1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Vahedi</dc:creator>
  <cp:keywords/>
  <dc:description/>
  <cp:lastModifiedBy>Ali Vahedi</cp:lastModifiedBy>
  <cp:revision>8</cp:revision>
  <dcterms:created xsi:type="dcterms:W3CDTF">2024-12-11T11:29:00Z</dcterms:created>
  <dcterms:modified xsi:type="dcterms:W3CDTF">2025-04-07T12:43:00Z</dcterms:modified>
</cp:coreProperties>
</file>